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76A" w:rsidRPr="00B64F6B" w:rsidRDefault="00185CF9" w:rsidP="001777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CF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E5DF1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F93C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F31155" w:rsidRPr="00185CF9">
        <w:rPr>
          <w:rFonts w:ascii="Times New Roman" w:hAnsi="Times New Roman" w:cs="Times New Roman"/>
          <w:b/>
          <w:sz w:val="24"/>
          <w:szCs w:val="24"/>
          <w:lang w:val="en-US"/>
        </w:rPr>
        <w:t>. Types of</w:t>
      </w:r>
      <w:r w:rsidR="004F530D" w:rsidRPr="00185C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rgan</w:t>
      </w:r>
      <w:r w:rsidR="004F530D" w:rsidRPr="001777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ysfunction </w:t>
      </w:r>
      <w:r w:rsidR="001777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s </w:t>
      </w:r>
      <w:r w:rsidR="004F530D" w:rsidRPr="0017776A">
        <w:rPr>
          <w:rFonts w:ascii="Times New Roman" w:hAnsi="Times New Roman" w:cs="Times New Roman"/>
          <w:b/>
          <w:sz w:val="24"/>
          <w:szCs w:val="24"/>
          <w:lang w:val="en-GB"/>
        </w:rPr>
        <w:t>underlying reason for unanticipated ICU admission.</w:t>
      </w:r>
      <w:r w:rsidR="001777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AF2E89" w:rsidRPr="0017776A" w:rsidRDefault="00AF2E8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raster1licht"/>
        <w:tblW w:w="0" w:type="auto"/>
        <w:tblLook w:val="04A0" w:firstRow="1" w:lastRow="0" w:firstColumn="1" w:lastColumn="0" w:noHBand="0" w:noVBand="1"/>
      </w:tblPr>
      <w:tblGrid>
        <w:gridCol w:w="3020"/>
        <w:gridCol w:w="2078"/>
        <w:gridCol w:w="3964"/>
      </w:tblGrid>
      <w:tr w:rsidR="004F530D" w:rsidRPr="00E23DFB" w:rsidTr="00265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F530D" w:rsidRPr="004F530D" w:rsidRDefault="004F530D" w:rsidP="009B203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organ dysfunction</w:t>
            </w:r>
          </w:p>
        </w:tc>
        <w:tc>
          <w:tcPr>
            <w:tcW w:w="2078" w:type="dxa"/>
          </w:tcPr>
          <w:p w:rsidR="004F530D" w:rsidRPr="004F530D" w:rsidRDefault="004F530D" w:rsidP="009B20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ases (%)</w:t>
            </w:r>
          </w:p>
        </w:tc>
        <w:tc>
          <w:tcPr>
            <w:tcW w:w="3964" w:type="dxa"/>
          </w:tcPr>
          <w:p w:rsidR="004F530D" w:rsidRPr="004F530D" w:rsidRDefault="004F530D" w:rsidP="009B20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 disorders</w:t>
            </w:r>
          </w:p>
        </w:tc>
      </w:tr>
      <w:tr w:rsidR="004F530D" w:rsidRPr="002655B6" w:rsidTr="002655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F530D" w:rsidRPr="004F530D" w:rsidRDefault="004F530D" w:rsidP="009B20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</w:t>
            </w:r>
          </w:p>
        </w:tc>
        <w:tc>
          <w:tcPr>
            <w:tcW w:w="2078" w:type="dxa"/>
          </w:tcPr>
          <w:p w:rsidR="004F530D" w:rsidRPr="004F530D" w:rsidRDefault="004F530D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 (49.3)</w:t>
            </w:r>
          </w:p>
        </w:tc>
        <w:tc>
          <w:tcPr>
            <w:tcW w:w="3964" w:type="dxa"/>
          </w:tcPr>
          <w:p w:rsidR="004F530D" w:rsidRPr="004F530D" w:rsidRDefault="004F530D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sis and septic shock</w:t>
            </w:r>
          </w:p>
          <w:p w:rsidR="004F530D" w:rsidRPr="004F530D" w:rsidRDefault="004F530D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RS/hypotension</w:t>
            </w: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ypertension</w:t>
            </w: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ardiac decompensation</w:t>
            </w: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Acute) coronary event</w:t>
            </w: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In-hospital cardiac arrest</w:t>
            </w:r>
          </w:p>
        </w:tc>
      </w:tr>
      <w:tr w:rsidR="004F530D" w:rsidRPr="002655B6" w:rsidTr="002655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F530D" w:rsidRPr="004F530D" w:rsidRDefault="004F530D" w:rsidP="009B20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logical</w:t>
            </w:r>
          </w:p>
        </w:tc>
        <w:tc>
          <w:tcPr>
            <w:tcW w:w="2078" w:type="dxa"/>
          </w:tcPr>
          <w:p w:rsidR="004F530D" w:rsidRPr="004F530D" w:rsidRDefault="004F530D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22.9)</w:t>
            </w:r>
          </w:p>
        </w:tc>
        <w:tc>
          <w:tcPr>
            <w:tcW w:w="3964" w:type="dxa"/>
          </w:tcPr>
          <w:p w:rsidR="004F530D" w:rsidRPr="004F530D" w:rsidRDefault="004F530D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jor bleeding</w:t>
            </w: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ulmonary embolism</w:t>
            </w: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erebral infarction</w:t>
            </w:r>
          </w:p>
        </w:tc>
      </w:tr>
      <w:tr w:rsidR="004F530D" w:rsidRPr="002655B6" w:rsidTr="002655B6">
        <w:tc>
          <w:tcPr>
            <w:tcW w:w="3020" w:type="dxa"/>
          </w:tcPr>
          <w:p w:rsidR="004F530D" w:rsidRPr="004F530D" w:rsidRDefault="004F530D" w:rsidP="009B2035">
            <w:pPr>
              <w:spacing w:line="276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2078" w:type="dxa"/>
          </w:tcPr>
          <w:p w:rsidR="004F530D" w:rsidRPr="004F530D" w:rsidRDefault="004F530D" w:rsidP="009B20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19.7)</w:t>
            </w:r>
          </w:p>
        </w:tc>
        <w:tc>
          <w:tcPr>
            <w:tcW w:w="3964" w:type="dxa"/>
          </w:tcPr>
          <w:p w:rsidR="004F530D" w:rsidRPr="004F530D" w:rsidRDefault="004F530D" w:rsidP="002655B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</w:t>
            </w:r>
            <w:bookmarkStart w:id="0" w:name="_GoBack"/>
            <w:bookmarkEnd w:id="0"/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iration</w:t>
            </w:r>
            <w:proofErr w:type="spellEnd"/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ombined with vocal cord lesion)</w:t>
            </w: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leural fluid</w:t>
            </w: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ypoventilation due to abdominal cause</w:t>
            </w: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Undiagnosed OSAS</w:t>
            </w: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Interstitial pneumonitis</w:t>
            </w:r>
          </w:p>
        </w:tc>
      </w:tr>
      <w:tr w:rsidR="004F530D" w:rsidRPr="002655B6" w:rsidTr="002655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F530D" w:rsidRPr="004F530D" w:rsidRDefault="004F530D" w:rsidP="009B20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nervous system</w:t>
            </w:r>
          </w:p>
        </w:tc>
        <w:tc>
          <w:tcPr>
            <w:tcW w:w="2078" w:type="dxa"/>
          </w:tcPr>
          <w:p w:rsidR="004F530D" w:rsidRPr="004F530D" w:rsidRDefault="004F530D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5.4)</w:t>
            </w:r>
          </w:p>
        </w:tc>
        <w:tc>
          <w:tcPr>
            <w:tcW w:w="3964" w:type="dxa"/>
          </w:tcPr>
          <w:p w:rsidR="004F530D" w:rsidRPr="004F530D" w:rsidRDefault="004F530D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lative) opioid intoxication</w:t>
            </w: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oplegia</w:t>
            </w:r>
            <w:proofErr w:type="spellEnd"/>
            <w:r w:rsidR="009E27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ue to epidural anesthesia</w:t>
            </w: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onitoring during severe pain management</w:t>
            </w:r>
          </w:p>
        </w:tc>
      </w:tr>
      <w:tr w:rsidR="004F530D" w:rsidRPr="004F530D" w:rsidTr="002655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F530D" w:rsidRPr="004F530D" w:rsidRDefault="004F530D" w:rsidP="009B20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</w:t>
            </w:r>
          </w:p>
        </w:tc>
        <w:tc>
          <w:tcPr>
            <w:tcW w:w="2078" w:type="dxa"/>
          </w:tcPr>
          <w:p w:rsidR="004F530D" w:rsidRPr="004F530D" w:rsidRDefault="004F530D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.2)</w:t>
            </w:r>
          </w:p>
        </w:tc>
        <w:tc>
          <w:tcPr>
            <w:tcW w:w="3964" w:type="dxa"/>
          </w:tcPr>
          <w:p w:rsidR="004F530D" w:rsidRPr="004F530D" w:rsidRDefault="004F530D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kalemia</w:t>
            </w:r>
          </w:p>
          <w:p w:rsidR="004F530D" w:rsidRPr="004F530D" w:rsidRDefault="004F530D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atic hyponatremia</w:t>
            </w: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lkalosis</w:t>
            </w:r>
          </w:p>
        </w:tc>
      </w:tr>
      <w:tr w:rsidR="004F530D" w:rsidRPr="004F530D" w:rsidTr="002655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F530D" w:rsidRPr="004F530D" w:rsidRDefault="004F530D" w:rsidP="009B20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</w:t>
            </w:r>
          </w:p>
        </w:tc>
        <w:tc>
          <w:tcPr>
            <w:tcW w:w="2078" w:type="dxa"/>
          </w:tcPr>
          <w:p w:rsidR="004F530D" w:rsidRPr="004F530D" w:rsidRDefault="004F530D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4)</w:t>
            </w:r>
          </w:p>
        </w:tc>
        <w:tc>
          <w:tcPr>
            <w:tcW w:w="3964" w:type="dxa"/>
          </w:tcPr>
          <w:p w:rsidR="004F530D" w:rsidRPr="004F530D" w:rsidRDefault="004F530D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kaliemia</w:t>
            </w:r>
          </w:p>
        </w:tc>
      </w:tr>
    </w:tbl>
    <w:p w:rsidR="00EB1FFC" w:rsidRPr="0017776A" w:rsidRDefault="0017776A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7776A">
        <w:rPr>
          <w:rFonts w:ascii="Times New Roman" w:hAnsi="Times New Roman" w:cs="Times New Roman"/>
          <w:i/>
          <w:sz w:val="24"/>
          <w:szCs w:val="24"/>
          <w:lang w:val="en-US"/>
        </w:rPr>
        <w:t>OSAS: obstructive sleep apnea syndrome; SIRS: syst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mic inflammatory response syndrome. </w:t>
      </w:r>
      <w:r w:rsidR="00EB1FFC"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="00C23E4D" w:rsidRPr="00EB1FFC">
        <w:rPr>
          <w:rFonts w:ascii="Times New Roman" w:hAnsi="Times New Roman" w:cs="Times New Roman"/>
          <w:i/>
          <w:lang w:val="en-US"/>
        </w:rPr>
        <w:t>An infectious cause was determined based on a combination of clinical parameters, increased inflammatory lab results and sometimes positive cultures for which antibiotics were started</w:t>
      </w:r>
      <w:r w:rsidR="00C23E4D">
        <w:rPr>
          <w:rFonts w:ascii="Times New Roman" w:hAnsi="Times New Roman" w:cs="Times New Roman"/>
          <w:i/>
          <w:lang w:val="en-US"/>
        </w:rPr>
        <w:t>.</w:t>
      </w:r>
    </w:p>
    <w:sectPr w:rsidR="00EB1FFC" w:rsidRPr="001777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30D"/>
    <w:rsid w:val="0017776A"/>
    <w:rsid w:val="00185CF9"/>
    <w:rsid w:val="001E5DF1"/>
    <w:rsid w:val="0022164D"/>
    <w:rsid w:val="002655B6"/>
    <w:rsid w:val="004F530D"/>
    <w:rsid w:val="009E27E1"/>
    <w:rsid w:val="00A57102"/>
    <w:rsid w:val="00A61BBF"/>
    <w:rsid w:val="00AF2E89"/>
    <w:rsid w:val="00C23E4D"/>
    <w:rsid w:val="00E23DFB"/>
    <w:rsid w:val="00EB1FFC"/>
    <w:rsid w:val="00F31155"/>
    <w:rsid w:val="00F9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315C4D-50E2-4CA1-A9B0-743A7227B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1licht">
    <w:name w:val="Grid Table 1 Light"/>
    <w:basedOn w:val="Standaardtabel"/>
    <w:uiPriority w:val="46"/>
    <w:rsid w:val="004F53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65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655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e Mestrom</dc:creator>
  <cp:keywords/>
  <dc:description/>
  <cp:lastModifiedBy>Eveline Mestrom</cp:lastModifiedBy>
  <cp:revision>2</cp:revision>
  <cp:lastPrinted>2021-10-07T11:47:00Z</cp:lastPrinted>
  <dcterms:created xsi:type="dcterms:W3CDTF">2023-06-04T20:26:00Z</dcterms:created>
  <dcterms:modified xsi:type="dcterms:W3CDTF">2023-06-04T20:26:00Z</dcterms:modified>
</cp:coreProperties>
</file>